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R script for : “</w:t>
      </w:r>
      <w:r>
        <w:rPr>
          <w:rFonts w:cs="Times New Roman" w:ascii="Times New Roman" w:hAnsi="Times New Roman"/>
          <w:b/>
          <w:lang w:val="en-US"/>
        </w:rPr>
        <w:t xml:space="preserve">Do ecological infrastructures adjacent to crops influence their carabid assemblages in intensive agroecosystems?”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### Loaded librar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vega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F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ade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me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multcom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MumI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c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nc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###Calculating FDis and diversity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_traits=read.table(file.choose(),h=T,sep="\t",row.names="Species",na.strings="-999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.ab=read.table(file.choose(),h=T,sep="\t",row.names="Plot",na.strings="-999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Creating a list with the two tables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liste.car&lt;-list(car.ab,car_traits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names(liste.car) &lt;- c("abondance", "traits"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liste.car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#Index calculation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f_index.cail&lt;-dbFD(liste.car$traits,liste.car$abondance,corr = "cailliez"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# ANOSIM and  multivariate dispersions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# Loading files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ano.tra=read.table(file.choose(),header=TRUE,row.names="Code"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ano.info=read.table(file.choose(),h=T,sep="\t",row.names="Code",na.strings="-999"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ano.dist &lt;- vegdist(ano.tra,"bray"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attach(ano.info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crb.ano &lt;- anosim(Crb.dist, Paysage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crb.ano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summary(crb.ano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plot(crb.ano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# Group creation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Crb.dist &lt;- vegdist(ano.tra,"bray"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groups &lt;- factor(c(rep(1,8), rep(2,8),rep(3,8)), labels = c("Landscape1","Landscape2","Landscape3")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groups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## Calculate multivariate dispersions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mod &lt;- betadisper(Crb.dist, groups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mod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## Perform test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anova(mod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## Permutation test for F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permutest(mod, pairwise = TRUE, permutations = 999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###GL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lineRule="auto" w:line="240" w:before="100" w:after="0"/>
        <w:rPr/>
      </w:pPr>
      <w:r>
        <w:rPr/>
        <w:t>car.PJtr=read.table(file.choose(),header=TRUE)</w:t>
      </w:r>
    </w:p>
    <w:p>
      <w:pPr>
        <w:pStyle w:val="NormalWeb"/>
        <w:spacing w:lineRule="auto" w:line="240" w:before="100" w:after="0"/>
        <w:rPr/>
      </w:pPr>
      <w:r>
        <w:rPr/>
        <w:t>str(car.PJt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Qqplo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lineRule="auto" w:line="240" w:before="100" w:after="0"/>
        <w:rPr/>
      </w:pPr>
      <w:r>
        <w:rPr/>
        <w:t># Activity-density</w:t>
      </w:r>
    </w:p>
    <w:p>
      <w:pPr>
        <w:pStyle w:val="NormalWeb"/>
        <w:spacing w:lineRule="auto" w:line="240" w:before="100" w:after="0"/>
        <w:rPr/>
      </w:pPr>
      <w:r>
        <w:rPr/>
        <w:t>qqp(car.PJtr$Activity_density, "norm")</w:t>
      </w:r>
    </w:p>
    <w:p>
      <w:pPr>
        <w:pStyle w:val="NormalWeb"/>
        <w:spacing w:lineRule="auto" w:line="240" w:before="100" w:after="0"/>
        <w:rPr/>
      </w:pPr>
      <w:r>
        <w:rPr/>
        <w:t>qqp(car.PJtr$AbondanceActivity_density 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$Activity_density, "gamma")</w:t>
      </w:r>
    </w:p>
    <w:p>
      <w:pPr>
        <w:pStyle w:val="NormalWeb"/>
        <w:spacing w:lineRule="auto" w:line="240" w:before="100" w:after="0"/>
        <w:rPr/>
      </w:pPr>
      <w:r>
        <w:rPr/>
        <w:t>qqp(car.PJtr$Activity_density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Abundance</w:t>
      </w:r>
    </w:p>
    <w:p>
      <w:pPr>
        <w:pStyle w:val="NormalWeb"/>
        <w:spacing w:lineRule="auto" w:line="240" w:before="100" w:after="0"/>
        <w:rPr/>
      </w:pPr>
      <w:r>
        <w:rPr/>
        <w:t>qqp(car.PJtr$Abundance, "norm")</w:t>
      </w:r>
    </w:p>
    <w:p>
      <w:pPr>
        <w:pStyle w:val="NormalWeb"/>
        <w:spacing w:lineRule="auto" w:line="240" w:before="100" w:after="0"/>
        <w:rPr/>
      </w:pPr>
      <w:r>
        <w:rPr/>
        <w:t>qqp(car.PJtr$Abundance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$Abundance, "gamma")</w:t>
      </w:r>
    </w:p>
    <w:p>
      <w:pPr>
        <w:pStyle w:val="NormalWeb"/>
        <w:spacing w:lineRule="auto" w:line="240" w:before="100" w:after="0"/>
        <w:rPr/>
      </w:pPr>
      <w:r>
        <w:rPr/>
        <w:t>qqp(car.PJtr$Abundance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Richness</w:t>
      </w:r>
    </w:p>
    <w:p>
      <w:pPr>
        <w:pStyle w:val="NormalWeb"/>
        <w:spacing w:lineRule="auto" w:line="240" w:before="100" w:after="0"/>
        <w:rPr/>
      </w:pPr>
      <w:r>
        <w:rPr/>
        <w:t>qqp(car.PJtrap$Richness, "norm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qqp(car.PJtr$Richness, "norm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qqp(car.PJtr$ Richness "lnorm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poisson &lt;- fitdistr(car.PJtr$Richness, "Poisson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qqp(car.PJtr$Richness, "pois", poisson$estimate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# FDis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qqp(car.PJtr$FD, "norm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qqp(car.PJtr$FD, "lnorm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gamma &lt;- fitdistr(car.PJtr$FD, "gamma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qqp(car.PJtr$FD, "gamma", shape = gamma$estimate[[1]], rate = gamma$estimate[[2]]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# CWM_size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qqp(car.PJtr$CWM_size, "norm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qqp(car.PJtr$CWM_size, "lnorm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gamma &lt;- fitdistr(car.PJtr$CWM_size, "gamma"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  <w:t>qqp(car.PJtr$CWM_size, "gamma", shape = gamma$estimate[[1]], rate = gamma$estimate[[2]])</w:t>
      </w:r>
    </w:p>
    <w:p>
      <w:pPr>
        <w:pStyle w:val="NormalWeb"/>
        <w:spacing w:lineRule="auto" w:line="240" w:before="100" w:after="0"/>
        <w:rPr>
          <w:lang w:val="fr-BE"/>
        </w:rPr>
      </w:pPr>
      <w:r>
        <w:rPr>
          <w:lang w:val="fr-BE"/>
        </w:rPr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# GEN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qqp(car.PJtr$GEN, "norm"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qqp(car.PJtr$GEN, "lnorm"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gamma &lt;- fitdistr(car.PJtr$GEN, "gamma",lower = c(0, 0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qqp(car.PJtr$GEN, "gamma", shape = gamma$estimate[[1]], rate = gamma$estimate[[2]]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</w:r>
    </w:p>
    <w:p>
      <w:pPr>
        <w:pStyle w:val="NormalWeb"/>
        <w:spacing w:lineRule="auto" w:line="240" w:before="100" w:after="0"/>
        <w:rPr/>
      </w:pPr>
      <w:r>
        <w:rPr/>
        <w:t># Specialists</w:t>
      </w:r>
    </w:p>
    <w:p>
      <w:pPr>
        <w:pStyle w:val="NormalWeb"/>
        <w:spacing w:lineRule="auto" w:line="240" w:before="100" w:after="0"/>
        <w:rPr/>
      </w:pPr>
      <w:r>
        <w:rPr/>
        <w:t>qqp(car.PJtr$SPE, "norm")</w:t>
      </w:r>
    </w:p>
    <w:p>
      <w:pPr>
        <w:pStyle w:val="NormalWeb"/>
        <w:spacing w:lineRule="auto" w:line="240" w:before="100" w:after="0"/>
        <w:rPr/>
      </w:pPr>
      <w:r>
        <w:rPr/>
        <w:t>qqp(car.PJtr$SPE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$SPE, "gamma",lower = c(0, 0))</w:t>
      </w:r>
    </w:p>
    <w:p>
      <w:pPr>
        <w:pStyle w:val="NormalWeb"/>
        <w:spacing w:lineRule="auto" w:line="240" w:before="100" w:after="0"/>
        <w:rPr/>
      </w:pPr>
      <w:r>
        <w:rPr/>
        <w:t>qqp(car.PJtr$SPE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OH</w:t>
      </w:r>
    </w:p>
    <w:p>
      <w:pPr>
        <w:pStyle w:val="NormalWeb"/>
        <w:spacing w:lineRule="auto" w:line="240" w:before="100" w:after="0"/>
        <w:rPr/>
      </w:pPr>
      <w:r>
        <w:rPr/>
        <w:t>qqp(car.PJtr$OH, "norm")</w:t>
      </w:r>
    </w:p>
    <w:p>
      <w:pPr>
        <w:pStyle w:val="NormalWeb"/>
        <w:spacing w:lineRule="auto" w:line="240" w:before="100" w:after="0"/>
        <w:rPr/>
      </w:pPr>
      <w:r>
        <w:rPr/>
        <w:t>qqp(car.PJtr$OH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$OH, "gamma",lower = c(0, 0))</w:t>
      </w:r>
    </w:p>
    <w:p>
      <w:pPr>
        <w:pStyle w:val="NormalWeb"/>
        <w:spacing w:lineRule="auto" w:line="240" w:before="100" w:after="0"/>
        <w:rPr/>
      </w:pPr>
      <w:r>
        <w:rPr/>
        <w:t>qqp(car.PJtr$SPE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Spring</w:t>
      </w:r>
    </w:p>
    <w:p>
      <w:pPr>
        <w:pStyle w:val="NormalWeb"/>
        <w:spacing w:lineRule="auto" w:line="240" w:before="100" w:after="0"/>
        <w:rPr/>
      </w:pPr>
      <w:r>
        <w:rPr/>
        <w:t>qqp(car.PJtr$Spring, "norm")</w:t>
      </w:r>
    </w:p>
    <w:p>
      <w:pPr>
        <w:pStyle w:val="NormalWeb"/>
        <w:spacing w:lineRule="auto" w:line="240" w:before="100" w:after="0"/>
        <w:rPr/>
      </w:pPr>
      <w:r>
        <w:rPr/>
        <w:t>qqp(car.PJtr$Spring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$Spring, "gamma",lower = c(0, 0))</w:t>
      </w:r>
    </w:p>
    <w:p>
      <w:pPr>
        <w:pStyle w:val="NormalWeb"/>
        <w:spacing w:lineRule="auto" w:line="240" w:before="100" w:after="0"/>
        <w:rPr/>
      </w:pPr>
      <w:r>
        <w:rPr/>
        <w:t>qqp(car.PJtr$Spring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Fall</w:t>
      </w:r>
    </w:p>
    <w:p>
      <w:pPr>
        <w:pStyle w:val="NormalWeb"/>
        <w:spacing w:lineRule="auto" w:line="240" w:before="100" w:after="0"/>
        <w:rPr/>
      </w:pPr>
      <w:r>
        <w:rPr/>
        <w:t>qqp(car.PJtrap$Fall, "norm")</w:t>
      </w:r>
    </w:p>
    <w:p>
      <w:pPr>
        <w:pStyle w:val="NormalWeb"/>
        <w:spacing w:lineRule="auto" w:line="240" w:before="100" w:after="0"/>
        <w:rPr/>
      </w:pPr>
      <w:r>
        <w:rPr/>
        <w:t>qqp(car.PJtrap$Fall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ap$Fall, "gamma",lower = c(0, 0))</w:t>
      </w:r>
    </w:p>
    <w:p>
      <w:pPr>
        <w:pStyle w:val="NormalWeb"/>
        <w:spacing w:lineRule="auto" w:line="240" w:before="100" w:after="0"/>
        <w:rPr/>
      </w:pPr>
      <w:r>
        <w:rPr/>
        <w:t>qqp(car.PJtrap$Fall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Class 1</w:t>
      </w:r>
    </w:p>
    <w:p>
      <w:pPr>
        <w:pStyle w:val="NormalWeb"/>
        <w:spacing w:lineRule="auto" w:line="240" w:before="100" w:after="0"/>
        <w:rPr/>
      </w:pPr>
      <w:r>
        <w:rPr/>
        <w:t>qqp(car.PJtr$cl.1, "norm")</w:t>
      </w:r>
    </w:p>
    <w:p>
      <w:pPr>
        <w:pStyle w:val="NormalWeb"/>
        <w:spacing w:lineRule="auto" w:line="240" w:before="100" w:after="0"/>
        <w:rPr/>
      </w:pPr>
      <w:r>
        <w:rPr/>
        <w:t>qqp(car.PJtr$cl.1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$cl.1, "gamma",lower = c(0, 0))</w:t>
      </w:r>
    </w:p>
    <w:p>
      <w:pPr>
        <w:pStyle w:val="NormalWeb"/>
        <w:spacing w:lineRule="auto" w:line="240" w:before="100" w:after="0"/>
        <w:rPr/>
      </w:pPr>
      <w:r>
        <w:rPr/>
        <w:t>qqp(car.PJtr$cl.1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Class 2</w:t>
      </w:r>
    </w:p>
    <w:p>
      <w:pPr>
        <w:pStyle w:val="NormalWeb"/>
        <w:spacing w:lineRule="auto" w:line="240" w:before="100" w:after="0"/>
        <w:rPr/>
      </w:pPr>
      <w:r>
        <w:rPr/>
        <w:t>qqp(car.PJtr$cl.2, "norm")</w:t>
      </w:r>
    </w:p>
    <w:p>
      <w:pPr>
        <w:pStyle w:val="NormalWeb"/>
        <w:spacing w:lineRule="auto" w:line="240" w:before="100" w:after="0"/>
        <w:rPr/>
      </w:pPr>
      <w:r>
        <w:rPr/>
        <w:t>qqp(car.PJtr$cl.2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$cl.2, "gamma",lower = c(0, 0))</w:t>
      </w:r>
    </w:p>
    <w:p>
      <w:pPr>
        <w:pStyle w:val="NormalWeb"/>
        <w:spacing w:lineRule="auto" w:line="240" w:before="100" w:after="0"/>
        <w:rPr/>
      </w:pPr>
      <w:r>
        <w:rPr/>
        <w:t>qqp(car.PJtr$cl.2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Class 3</w:t>
      </w:r>
    </w:p>
    <w:p>
      <w:pPr>
        <w:pStyle w:val="NormalWeb"/>
        <w:spacing w:lineRule="auto" w:line="240" w:before="100" w:after="0"/>
        <w:rPr/>
      </w:pPr>
      <w:r>
        <w:rPr/>
        <w:t>qqp(car.PJtr$cl.3, "norm")</w:t>
      </w:r>
    </w:p>
    <w:p>
      <w:pPr>
        <w:pStyle w:val="NormalWeb"/>
        <w:spacing w:lineRule="auto" w:line="240" w:before="100" w:after="0"/>
        <w:rPr/>
      </w:pPr>
      <w:r>
        <w:rPr/>
        <w:t>qqp(car.PJtr$cl.3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$cl.3, "gamma",lower = c(0, 0))</w:t>
      </w:r>
    </w:p>
    <w:p>
      <w:pPr>
        <w:pStyle w:val="NormalWeb"/>
        <w:spacing w:lineRule="auto" w:line="240" w:before="100" w:after="0"/>
        <w:rPr/>
      </w:pPr>
      <w:r>
        <w:rPr/>
        <w:t>qqp(car.PJtr$cl.3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Class 4</w:t>
      </w:r>
    </w:p>
    <w:p>
      <w:pPr>
        <w:pStyle w:val="NormalWeb"/>
        <w:spacing w:lineRule="auto" w:line="240" w:before="100" w:after="0"/>
        <w:rPr/>
      </w:pPr>
      <w:r>
        <w:rPr/>
        <w:t>qqp(car.PJtr$cl.4, "norm")</w:t>
      </w:r>
    </w:p>
    <w:p>
      <w:pPr>
        <w:pStyle w:val="NormalWeb"/>
        <w:spacing w:lineRule="auto" w:line="240" w:before="100" w:after="0"/>
        <w:rPr/>
      </w:pPr>
      <w:r>
        <w:rPr/>
        <w:t>qqp(car.PJtr$cl.4, "lnorm")</w:t>
      </w:r>
    </w:p>
    <w:p>
      <w:pPr>
        <w:pStyle w:val="NormalWeb"/>
        <w:spacing w:lineRule="auto" w:line="240" w:before="100" w:after="0"/>
        <w:rPr/>
      </w:pPr>
      <w:r>
        <w:rPr/>
        <w:t>gamma &lt;- fitdistr(car.PJtr$cl.4, "gamma",lower = c(0, 0))</w:t>
      </w:r>
    </w:p>
    <w:p>
      <w:pPr>
        <w:pStyle w:val="NormalWeb"/>
        <w:spacing w:lineRule="auto" w:line="240" w:before="100" w:after="0"/>
        <w:rPr/>
      </w:pPr>
      <w:r>
        <w:rPr/>
        <w:t>qqp(car.PJtr$cl.4, "gamma", shape = gamma$estimate[[1]], rate = gamma$estimate[[2]]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GLM call</w:t>
      </w:r>
    </w:p>
    <w:p>
      <w:pPr>
        <w:pStyle w:val="NormalWeb"/>
        <w:spacing w:lineRule="auto" w:line="240" w:before="100" w:after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GL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lineRule="auto" w:line="240" w:before="100" w:after="0"/>
        <w:rPr/>
      </w:pPr>
      <w:r>
        <w:rPr/>
        <w:t># Abundance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car.PJtr$Ab.log=log(car.PJtr$Abondance+1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Ab1&lt;-glm(Ab.log~ Type*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Ab2&lt;-glm(Ab.log~ Type+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Ab3&lt;-glm(Ab.log~ 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Ab4&lt;-glm(Ab.log~ Typ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Ab5&lt;-glm(Ab.log~1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msAICcAb &lt;- model.sel(Ab1, Ab2, Ab3,Ab4,Ab5)</w:t>
      </w:r>
    </w:p>
    <w:p>
      <w:pPr>
        <w:pStyle w:val="NormalWeb"/>
        <w:spacing w:lineRule="auto" w:line="240" w:before="100" w:after="0"/>
        <w:rPr/>
      </w:pPr>
      <w:r>
        <w:rPr/>
        <w:t>msAICcAb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Richness</w:t>
      </w:r>
    </w:p>
    <w:p>
      <w:pPr>
        <w:pStyle w:val="NormalWeb"/>
        <w:spacing w:lineRule="auto" w:line="240" w:before="100" w:after="0"/>
        <w:rPr/>
      </w:pPr>
      <w:r>
        <w:rPr/>
        <w:t>Ric1&lt;-glm(Richesse~ Type*Distance,data=car.PJtr,family=poisson(link=("log")))</w:t>
      </w:r>
    </w:p>
    <w:p>
      <w:pPr>
        <w:pStyle w:val="NormalWeb"/>
        <w:spacing w:lineRule="auto" w:line="240" w:before="100" w:after="0"/>
        <w:rPr/>
      </w:pPr>
      <w:r>
        <w:rPr/>
        <w:t>Ric2&lt;-glm(Richesse~ Type+Distance,data=car.PJtr,family=poisson(link=("log")))</w:t>
      </w:r>
    </w:p>
    <w:p>
      <w:pPr>
        <w:pStyle w:val="NormalWeb"/>
        <w:spacing w:lineRule="auto" w:line="240" w:before="100" w:after="0"/>
        <w:rPr/>
      </w:pPr>
      <w:r>
        <w:rPr/>
        <w:t>Ric3&lt;-glm(Richesse~ Distance,data=car.PJtr,family=poisson(link=("log")))</w:t>
      </w:r>
    </w:p>
    <w:p>
      <w:pPr>
        <w:pStyle w:val="NormalWeb"/>
        <w:spacing w:lineRule="auto" w:line="240" w:before="100" w:after="0"/>
        <w:rPr/>
      </w:pPr>
      <w:r>
        <w:rPr/>
        <w:t>Ric4&lt;-glm(Richesse~ Type,data=car.PJtr,family=poisson(link=("log")))</w:t>
      </w:r>
    </w:p>
    <w:p>
      <w:pPr>
        <w:pStyle w:val="NormalWeb"/>
        <w:spacing w:lineRule="auto" w:line="240" w:before="100" w:after="0"/>
        <w:rPr/>
      </w:pPr>
      <w:r>
        <w:rPr/>
        <w:t>Ric5&lt;-glm(Richesse~ 1,data=car.PJtr,family=poisson(link=("log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msAICcRic &lt;- model.sel(Ric1, Ric2, Ric3,Ric4, Ric5)</w:t>
      </w:r>
    </w:p>
    <w:p>
      <w:pPr>
        <w:pStyle w:val="NormalWeb"/>
        <w:spacing w:lineRule="auto" w:line="240" w:before="100" w:after="0"/>
        <w:rPr/>
      </w:pPr>
      <w:r>
        <w:rPr/>
        <w:t>msAICcRic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FDis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FD1&lt;-glm(FD~ Type*Distance,data=car.PJtr,family=gaussian (link=("identity")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FD2&lt;-glm(FD~ Type+Distance,data=car.PJtr,family=gaussian (link=("identity")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FD3&lt;-glm(FD~ Distance,data=car.PJtr,family=gaussian (link=("identity")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FD4&lt;-glm(FD~ Type,data=car.PJtr,family=gaussian (link=("identity")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FD5&lt;-glm(FD~1,data=car.PJtr,family=gaussian (link=("identity")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msAICcFD &lt;- model.sel(FD1,FD2,FD3, FD4, FD5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msAICcFD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CWM_size</w:t>
      </w:r>
    </w:p>
    <w:p>
      <w:pPr>
        <w:pStyle w:val="NormalWeb"/>
        <w:spacing w:lineRule="auto" w:line="240" w:before="100" w:after="0"/>
        <w:rPr/>
      </w:pPr>
      <w:r>
        <w:rPr/>
        <w:t>CWM1&lt;-glm(CWM_size~ Type*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WM2&lt;-glm(CWM_size~ Type+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WM3&lt;-glm(CWM_size~ 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WM4&lt;-glm(CWM_size~ Typ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WM5&lt;-glm(CWM_size~1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msAICcCWM &lt;- model.sel(CWM1,CWM2,CWM3,CWM4,CWM5)</w:t>
      </w:r>
    </w:p>
    <w:p>
      <w:pPr>
        <w:pStyle w:val="NormalWeb"/>
        <w:spacing w:lineRule="auto" w:line="240" w:before="100" w:after="0"/>
        <w:rPr/>
      </w:pPr>
      <w:r>
        <w:rPr/>
        <w:t>msAICcCWM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Anova(CWM4)</w:t>
      </w:r>
    </w:p>
    <w:p>
      <w:pPr>
        <w:pStyle w:val="NormalWeb"/>
        <w:spacing w:lineRule="auto" w:line="240" w:before="100" w:after="0"/>
        <w:rPr/>
      </w:pPr>
      <w:r>
        <w:rPr/>
        <w:t>summary(glht(CWM4, mcp(Type="Tuke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Spring/Autumn breeders</w:t>
      </w:r>
    </w:p>
    <w:p>
      <w:pPr>
        <w:pStyle w:val="NormalWeb"/>
        <w:spacing w:lineRule="auto" w:line="240" w:before="100" w:after="0"/>
        <w:rPr/>
      </w:pPr>
      <w:r>
        <w:rPr/>
        <w:t>Spg1&lt;-glm(Spring~ Type*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Spg2&lt;-glm(Spring~ Type+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Spg3&lt;-glm(Spring~ 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Spg4&lt;-glm(Spring~ Typ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Spg5&lt;-glm(Spring~1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msAICcSpg &lt;- model.sel(Spg1,Spg2,Spg3,Spg4, Spg5)</w:t>
      </w:r>
    </w:p>
    <w:p>
      <w:pPr>
        <w:pStyle w:val="NormalWeb"/>
        <w:spacing w:lineRule="auto" w:line="240" w:before="100" w:after="0"/>
        <w:rPr/>
      </w:pPr>
      <w:r>
        <w:rPr/>
        <w:t>msAICcSpg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Anova(Spg4)</w:t>
      </w:r>
    </w:p>
    <w:p>
      <w:pPr>
        <w:pStyle w:val="NormalWeb"/>
        <w:spacing w:lineRule="auto" w:line="240" w:before="100" w:after="0"/>
        <w:rPr/>
      </w:pPr>
      <w:r>
        <w:rPr/>
        <w:t>Anova(Spg3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summary(glht(Spg4, mcp(Type="Tuke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GEN</w:t>
      </w:r>
    </w:p>
    <w:p>
      <w:pPr>
        <w:pStyle w:val="NormalWeb"/>
        <w:spacing w:lineRule="auto" w:line="240" w:before="100" w:after="0"/>
        <w:rPr/>
      </w:pPr>
      <w:r>
        <w:rPr/>
        <w:t>GEN1&lt;-glm(GEN~ Type*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GEN2&lt;-glm(GEN~ Type+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GEN3&lt;-glm(GEN~ 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GEN4&lt;-glm(GEN~ Typ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GEN5&lt;-glm(GEN~1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msAICcGEN &lt;- model.sel(GEN1,GEN2,GEN3,GEN4,GEN5)</w:t>
      </w:r>
    </w:p>
    <w:p>
      <w:pPr>
        <w:pStyle w:val="NormalWeb"/>
        <w:spacing w:lineRule="auto" w:line="240" w:before="100" w:after="0"/>
        <w:rPr/>
      </w:pPr>
      <w:r>
        <w:rPr/>
        <w:t xml:space="preserve">msAICcGEN </w:t>
      </w:r>
    </w:p>
    <w:p>
      <w:pPr>
        <w:pStyle w:val="NormalWeb"/>
        <w:spacing w:lineRule="auto" w:line="240" w:before="100" w:after="0"/>
        <w:rPr/>
      </w:pPr>
      <w:r>
        <w:rPr/>
        <w:t>Anova(GEN3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SPE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SPE1&lt;-glm(SPE~ Type*Distance,data=car.PJtr,family=gaussian (link=("identity")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SPE2&lt;-glm(SPE~ Type+Distance,data=car.PJtr,family=gaussian (link=("identity")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SPE3&lt;-glm(SPE~ Distance,data=car.PJtr,family=gaussian (link=("identity")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SPE4&lt;-glm(SPE~ Type,data=car.PJtr,family=gaussian (link=("identity"))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SPE5&lt;-glm(SPE~1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msAICcSPE &lt;- model.sel(SPE1,SPE2,SPE3,SPE4,SPE5)</w:t>
      </w:r>
    </w:p>
    <w:p>
      <w:pPr>
        <w:pStyle w:val="NormalWeb"/>
        <w:spacing w:lineRule="auto" w:line="240" w:before="100" w:after="0"/>
        <w:rPr>
          <w:lang w:val="de-CH"/>
        </w:rPr>
      </w:pPr>
      <w:r>
        <w:rPr>
          <w:lang w:val="de-CH"/>
        </w:rPr>
        <w:t>msAICcSPE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OH</w:t>
      </w:r>
    </w:p>
    <w:p>
      <w:pPr>
        <w:pStyle w:val="NormalWeb"/>
        <w:spacing w:lineRule="auto" w:line="240" w:before="100" w:after="0"/>
        <w:rPr/>
      </w:pPr>
      <w:r>
        <w:rPr/>
        <w:t>car.PJtr$OH.log=log(car.PJtr$OH+1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OH1&lt;-glm(OH.log~ Type*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OH2&lt;-glm(OH.log~ Type+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OH3&lt;-glm(OH.log~ 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OH4&lt;-glm(OH.log~ Typ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OH5&lt;-glm(OH.log~1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msAICcOH &lt;- model.sel(OH1,OH2,OH3,OH4,OH5)</w:t>
      </w:r>
    </w:p>
    <w:p>
      <w:pPr>
        <w:pStyle w:val="NormalWeb"/>
        <w:spacing w:lineRule="auto" w:line="240" w:before="100" w:after="0"/>
        <w:rPr/>
      </w:pPr>
      <w:r>
        <w:rPr/>
        <w:t>msAICcOH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Anova(OH3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Class 1</w:t>
      </w:r>
    </w:p>
    <w:p>
      <w:pPr>
        <w:pStyle w:val="NormalWeb"/>
        <w:spacing w:lineRule="auto" w:line="240" w:before="100" w:after="0"/>
        <w:rPr/>
      </w:pPr>
      <w:r>
        <w:rPr/>
        <w:t>Cl11&lt;-glm(cl.1~ Type*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12&lt;-glm(cl.1~ Type+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13&lt;-glm(cl.1~ 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14&lt;-glm(cl.1~ Typ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15&lt;-glm(cl.1~1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msAICcCl1 &lt;- model.sel(Cl11,Cl12,Cl13,Cl14, Cl15)</w:t>
      </w:r>
    </w:p>
    <w:p>
      <w:pPr>
        <w:pStyle w:val="NormalWeb"/>
        <w:spacing w:lineRule="auto" w:line="240" w:before="100" w:after="0"/>
        <w:rPr/>
      </w:pPr>
      <w:r>
        <w:rPr/>
        <w:t>msAICcCl1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Anova(Cl14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summary(glht(Cl14, mcp(Type="Tuke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cl2</w:t>
      </w:r>
    </w:p>
    <w:p>
      <w:pPr>
        <w:pStyle w:val="NormalWeb"/>
        <w:spacing w:lineRule="auto" w:line="240" w:before="100" w:after="0"/>
        <w:rPr/>
      </w:pPr>
      <w:r>
        <w:rPr/>
        <w:t>Cl21&lt;-glm(cl.2~ Type*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22&lt;-glm(cl.2~ Type+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23&lt;-glm(cl.2~ 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24&lt;-glm(cl.2~ Typ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25&lt;-glm(cl.2~1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msAICcCl2 &lt;- model.sel(Cl21,Cl22,Cl23,Cl24, Cl25)</w:t>
      </w:r>
    </w:p>
    <w:p>
      <w:pPr>
        <w:pStyle w:val="NormalWeb"/>
        <w:spacing w:lineRule="auto" w:line="240" w:before="100" w:after="0"/>
        <w:rPr/>
      </w:pPr>
      <w:r>
        <w:rPr/>
        <w:t>msAICcCl2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Anova(Cl23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cl3</w:t>
      </w:r>
    </w:p>
    <w:p>
      <w:pPr>
        <w:pStyle w:val="NormalWeb"/>
        <w:spacing w:lineRule="auto" w:line="240" w:before="100" w:after="0"/>
        <w:rPr/>
      </w:pPr>
      <w:r>
        <w:rPr/>
        <w:t>car.PJtr$cl3.log=log(car.PJtr$cl.3+1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Cl31&lt;-glm(cl.3~ Type*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32&lt;-glm(cl.3~ Type+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33&lt;-glm(cl.3~ Distanc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34&lt;-glm(cl.3~ Type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  <w:t>Cl35&lt;-glm(cl.3~1,data=car.PJtr,family=gaussian (link=("identity"))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msAICcCl3 &lt;- model.sel(Cl31,Cl32,Cl33,Cl34, Cl35)</w:t>
      </w:r>
    </w:p>
    <w:p>
      <w:pPr>
        <w:pStyle w:val="NormalWeb"/>
        <w:spacing w:lineRule="auto" w:line="240" w:before="100" w:after="0"/>
        <w:rPr/>
      </w:pPr>
      <w:r>
        <w:rPr/>
        <w:t>msAICcCl3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Anova(Cl33)</w:t>
      </w:r>
    </w:p>
    <w:p>
      <w:pPr>
        <w:pStyle w:val="NormalWeb"/>
        <w:spacing w:lineRule="auto" w:line="240" w:before="100" w:after="0"/>
        <w:rPr/>
      </w:pPr>
      <w:r>
        <w:rPr/>
      </w:r>
    </w:p>
    <w:p>
      <w:pPr>
        <w:pStyle w:val="NormalWeb"/>
        <w:spacing w:lineRule="auto" w:line="240" w:before="100" w:after="0"/>
        <w:rPr/>
      </w:pPr>
      <w:r>
        <w:rPr/>
        <w:t># cl4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car.PJtr$cl4.log=log(car.PJtr$cl.4+1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Cl41&lt;-glm(cl.4~ Type*Distance,data=car.PJtr,family=gaussian (link=("identity")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Cl42&lt;-glm(cl.4~ Type+Distance,data=car.PJtr,family=gaussian (link=("identity")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Cl43&lt;-glm(cl.4~ Distance,data=car.PJtr,family=gaussian (link=("identity")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Cl44&lt;-glm(cl.4~ Type,data=car.PJtr,family=gaussian (link=("identity")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Cl45&lt;-glm(cl.4~1,data=car.PJtr,family=gaussian (link=("identity")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sAICcCl4 &lt;- model.sel(Cl41,Cl42,Cl43,Cl44,Cl45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sAICcCl4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Anova(Cl43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/>
      </w:pPr>
      <w:r>
        <w:rPr>
          <w:rFonts w:cs="Times New Roman"/>
          <w:b/>
          <w:bCs/>
          <w:lang w:val="fr-BE"/>
        </w:rPr>
        <w:t>#### Checking for spatial auto-correlation with spline-correlograms and GLS models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library(ncf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# CWM_size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CWM4&lt;-glm(CWM_size~ Type,data=car.PJtr,family=gaussian (link=("identity")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 xml:space="preserve">corr.CWM&lt;-spline.correlog(x =car.PJtr[, "Long"],y = car.PJtr[, "Lat"],z = residuals(CWM4, type = </w:t>
      </w:r>
    </w:p>
    <w:p>
      <w:pPr>
        <w:pStyle w:val="NormalWeb"/>
        <w:spacing w:lineRule="auto" w:line="240" w:before="100" w:after="0"/>
        <w:rPr/>
      </w:pPr>
      <w:r>
        <w:rPr>
          <w:rFonts w:cs="Times New Roman"/>
          <w:lang w:val="fr-BE"/>
        </w:rPr>
        <w:t xml:space="preserve">                                                                                      </w:t>
      </w:r>
      <w:r>
        <w:rPr>
          <w:rFonts w:cs="Times New Roman"/>
          <w:lang w:val="fr-BE"/>
        </w:rPr>
        <w:t>"pearson") 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summary(corr.CWM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plot(corr.CWM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# Spring/Autumn breeders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Spg4&lt;-glm(Spring~ Type,data=car.PJtr,family=gaussian (link=("identity")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 xml:space="preserve">corr.Spg4&lt;-spline.correlog(x =car.PJtr[, "Long"],y = car.PJtr[, "Lat"],z = residuals(Spg3, type = </w:t>
      </w:r>
    </w:p>
    <w:p>
      <w:pPr>
        <w:pStyle w:val="NormalWeb"/>
        <w:spacing w:lineRule="auto" w:line="240" w:before="100" w:after="0"/>
        <w:rPr/>
      </w:pPr>
      <w:r>
        <w:rPr>
          <w:rFonts w:cs="Times New Roman"/>
          <w:lang w:val="fr-BE"/>
        </w:rPr>
        <w:t xml:space="preserve">                                                                                       </w:t>
      </w:r>
      <w:r>
        <w:rPr>
          <w:rFonts w:cs="Times New Roman"/>
          <w:lang w:val="fr-BE"/>
        </w:rPr>
        <w:t>"pearson") 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summary(corr.Spg4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plot(corr.Spg4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# Class 1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Cl14&lt;-glm(cl.1~ Type,data=car.PJtr,family=gaussian (link=("identity")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 xml:space="preserve">corr.Cl1&lt;-spline.correlog(x =car.PJtr[, "Long"],y = car.PJtr[, "Lat"],z = residuals(Cl14, type = </w:t>
      </w:r>
    </w:p>
    <w:p>
      <w:pPr>
        <w:pStyle w:val="NormalWeb"/>
        <w:spacing w:lineRule="auto" w:line="240" w:before="100" w:after="0"/>
        <w:rPr/>
      </w:pPr>
      <w:r>
        <w:rPr>
          <w:rFonts w:cs="Times New Roman"/>
          <w:lang w:val="fr-BE"/>
        </w:rPr>
        <w:t xml:space="preserve">                                                                                      </w:t>
      </w:r>
      <w:r>
        <w:rPr>
          <w:rFonts w:cs="Times New Roman"/>
          <w:lang w:val="fr-BE"/>
        </w:rPr>
        <w:t>"pearson") 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summary(corr.Cl1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plot(corr.Cl1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 xml:space="preserve">### GLS corrected 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gls.c1&lt;-gls(cl.1~ Type,car.PJauto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gls.spg&lt;-gls(Spring~ Type,car.PJauto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gls.CWM&lt;-gls(CWM_size~ Type,car.PJauto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# Cl1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4a &lt;- update(gls.c1, correlation = corExp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4b &lt;- update(gls.c1, correlation = corLin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4c &lt;- update(gls.c1, correlation = corGaus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4d &lt;- update(gls.c1, correlation = corSpher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4e &lt;- update(gls.c1, correlation = corRatio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AIC(gls.c1, M4a, M4b, M4c, M4d, M4e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# Spring breeders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5a &lt;- update(gls.spg, correlation = corExp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5b &lt;- update(gls.spg, correlation = corLin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5c &lt;- update(gls.spg, correlation = corGaus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5d &lt;- update(gls.spg, correlation = corSpher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5e &lt;- update(gls.spg, correlation = corRatio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 xml:space="preserve">AIC(gls.spg, M5a, M5b, M5c, M5d, M5e) 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# CWM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6a &lt;- update(gls.CWM, correlation = corExp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6b &lt;- update(gls.CWM, correlation = corLin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6c &lt;- update(gls.CWM, correlation = corGaus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6d &lt;- update(gls.CWM, correlation = corSpher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>M6e &lt;- update(gls.CWM, correlation = corRatio(form=~ "Long" + "Lat", nugget = TRUE))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  <w:t xml:space="preserve">AIC(gls.CWM, M6a, M6b, M6c, M6d, M6e) </w:t>
      </w:r>
    </w:p>
    <w:p>
      <w:pPr>
        <w:pStyle w:val="NormalWeb"/>
        <w:spacing w:lineRule="auto" w:line="240" w:before="100" w:after="0"/>
        <w:rPr>
          <w:rFonts w:cs="Times New Roman"/>
          <w:lang w:val="fr-BE"/>
        </w:rPr>
      </w:pPr>
      <w:r>
        <w:rPr>
          <w:rFonts w:cs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###PCoA Carabid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vega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b.acop=read.table(file.choose(),header=TRUE,row.name="Plot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14=sqrt(vegdist (Crb.acop, method = "bray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oa &lt;- cmdscale(d14, add= TRUE, eig= TRUE)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pcoa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pcoa1 = pcoa$points[,1]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pcoa2 = pcoa$points[,2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ordo = data.frame(pcoa1, pcoa2, row.names=rownames(Crb.acop))</w:t>
      </w:r>
    </w:p>
    <w:p>
      <w:pPr>
        <w:pStyle w:val="Normal"/>
        <w:rPr>
          <w:rFonts w:ascii="Times New Roman" w:hAnsi="Times New Roman" w:cs="Times New Roman"/>
          <w:lang w:val="de-CH"/>
        </w:rPr>
      </w:pPr>
      <w:r>
        <w:rPr>
          <w:rFonts w:cs="Times New Roman" w:ascii="Times New Roman" w:hAnsi="Times New Roman"/>
          <w:lang w:val="de-CH"/>
        </w:rPr>
        <w:t>eigen_values = round(pcoa$eig/sum(pcoa$eig)*100, digits = 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rplot(eigen_values, col = "chocolate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gen_val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sites &lt;- ordiplot(pcoa, type="none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line(h=0, lty=3); abline(v=0, lty=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ints(pcoa1, pcoa2,cex=0.8,pch=20, col = "black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###Adding centroids of EI and crop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Creating factors for ordispid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p.acop= substr(rownames(Crb.acop),3,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p.aco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dispider(pcoa, factor(grp.acop), label = TRU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Adding carabid specie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aba=read.table(file.choose(),header=TRUE,row.name="Species") # table with species list and their global abundance</w:t>
      </w:r>
    </w:p>
    <w:p>
      <w:pPr>
        <w:pStyle w:val="Normal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caraba$ab.log=log((caraba$Abondance)+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oa.wa &lt;- wascores(pcoa$points[,1:2],Crb.aco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sp &lt;- ordiplot(pcoa, type="none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line(h=0, lty=3); abline(v=0, lty=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simple poi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ints(pcoa.wa,col="black",pch = 16,cex=0.7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xt(pcoa.wa, rownames (pcoa.wa), cex=0.7, col ="black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with a circle of size proportionnal to species abund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ints(pcoa.wa,col = "gray35",cex=(caraba$ab.log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Mangal"/>
      <w:color w:val="auto"/>
      <w:kern w:val="2"/>
      <w:sz w:val="24"/>
      <w:szCs w:val="24"/>
      <w:lang w:val="en-GB" w:eastAsia="zh-CN" w:bidi="hi-IN"/>
    </w:rPr>
  </w:style>
  <w:style w:type="paragraph" w:styleId="Heading3">
    <w:name w:val="Heading 3"/>
    <w:basedOn w:val="Titre1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ormalWeb">
    <w:name w:val="Normal (Web)"/>
    <w:basedOn w:val="Normal"/>
    <w:qFormat/>
    <w:pPr>
      <w:suppressAutoHyphens w:val="false"/>
      <w:spacing w:lineRule="auto" w:line="288" w:before="100" w:after="142"/>
    </w:pPr>
    <w:rPr>
      <w:rFonts w:ascii="Times New Roman" w:hAnsi="Times New Roman" w:eastAsia="Times New Roman" w:cs="Times New Roman"/>
      <w:kern w:val="2"/>
      <w:lang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20:01:00Z</dcterms:created>
  <dc:creator>Arya</dc:creator>
  <dc:description/>
  <dc:language>en-US</dc:language>
  <cp:lastModifiedBy>Arya </cp:lastModifiedBy>
  <dcterms:modified xsi:type="dcterms:W3CDTF">2019-10-16T05:02:27Z</dcterms:modified>
  <cp:revision>20</cp:revision>
  <dc:subject/>
  <dc:title/>
</cp:coreProperties>
</file>